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02" w:type="dxa"/>
        <w:tblInd w:w="-142" w:type="dxa"/>
        <w:tblLook w:val="04A0" w:firstRow="1" w:lastRow="0" w:firstColumn="1" w:lastColumn="0" w:noHBand="0" w:noVBand="1"/>
      </w:tblPr>
      <w:tblGrid>
        <w:gridCol w:w="1135"/>
        <w:gridCol w:w="1627"/>
        <w:gridCol w:w="641"/>
        <w:gridCol w:w="7299"/>
      </w:tblGrid>
      <w:tr w:rsidR="003F3A9F" w:rsidRPr="00F37F76" w14:paraId="183C6194" w14:textId="77777777" w:rsidTr="003F3A9F">
        <w:trPr>
          <w:trHeight w:val="270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58DC76E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7"/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286BE7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8C053D2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55C7D37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cted molecular features</w:t>
            </w:r>
          </w:p>
        </w:tc>
      </w:tr>
      <w:tr w:rsidR="003F3A9F" w:rsidRPr="00F37F76" w14:paraId="2E22736F" w14:textId="77777777" w:rsidTr="003F3A9F">
        <w:trPr>
          <w:trHeight w:val="270"/>
        </w:trPr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1FE3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3F5A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2B26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2746" w14:textId="5AA9A563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5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XL1 mutation</w:t>
            </w:r>
          </w:p>
        </w:tc>
      </w:tr>
      <w:tr w:rsidR="003F3A9F" w:rsidRPr="00F37F76" w14:paraId="6A0DE54C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3C57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DFB3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A6E0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6B8D6" w14:textId="7E0168BA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0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MT3A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H1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M1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1 mutation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1+</w:t>
            </w:r>
          </w:p>
        </w:tc>
      </w:tr>
      <w:tr w:rsidR="003F3A9F" w:rsidRPr="00F37F76" w14:paraId="3666C516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82AE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2087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DAA6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D2AC" w14:textId="703E6BAB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2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X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d(</w:t>
            </w:r>
            <w:proofErr w:type="gramEnd"/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)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15)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7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7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8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1-4mar{cp16}</w:t>
            </w:r>
          </w:p>
        </w:tc>
      </w:tr>
      <w:tr w:rsidR="003F3A9F" w:rsidRPr="00F37F76" w14:paraId="1799F37F" w14:textId="77777777" w:rsidTr="003F3A9F">
        <w:trPr>
          <w:trHeight w:val="5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A41A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3B61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F272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E311" w14:textId="0782E33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0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karyotype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3 mutation 12.51%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B1 mutation 33.68%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XL1 mutation 12.31%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nx1 mutation 39.56%</w:t>
            </w:r>
          </w:p>
        </w:tc>
      </w:tr>
      <w:tr w:rsidR="003F3A9F" w:rsidRPr="00F37F76" w14:paraId="49AAE9A4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0D55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2037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A982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ABDAA" w14:textId="43535F8A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5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MT3A+, PTPN11+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1+</w:t>
            </w:r>
          </w:p>
        </w:tc>
      </w:tr>
      <w:tr w:rsidR="003F3A9F" w:rsidRPr="00F37F76" w14:paraId="1E160B79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0BF9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2FAA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6F49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3E41" w14:textId="65E813BB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5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PM1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AS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1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MT3A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H1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T2D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1)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1+</w:t>
            </w:r>
          </w:p>
        </w:tc>
      </w:tr>
      <w:tr w:rsidR="003F3A9F" w:rsidRPr="00F37F76" w14:paraId="0E6FAFDA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DBDA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0B32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3E33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1DD8" w14:textId="21CFA771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0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tic testing was not performed.</w:t>
            </w:r>
          </w:p>
        </w:tc>
      </w:tr>
      <w:tr w:rsidR="003F3A9F" w:rsidRPr="00F37F76" w14:paraId="5A670A17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0380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4661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BAE5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E439" w14:textId="492B6BB4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4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1+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H2+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M1+</w:t>
            </w:r>
          </w:p>
        </w:tc>
      </w:tr>
      <w:tr w:rsidR="003F3A9F" w:rsidRPr="00F37F76" w14:paraId="7FF014B1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F4B7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DA95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789E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3437" w14:textId="502E72ED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2,46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karyotype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NMT3A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3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NX1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B1)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</w:tr>
      <w:tr w:rsidR="003F3A9F" w:rsidRPr="00F37F76" w14:paraId="716F7393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CE07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A29B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F9C2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68595" w14:textId="44610FD8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5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8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8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d(</w:t>
            </w:r>
            <w:proofErr w:type="gramEnd"/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)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11)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22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)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q13),{7}</w:t>
            </w:r>
          </w:p>
        </w:tc>
      </w:tr>
      <w:tr w:rsidR="003F3A9F" w:rsidRPr="00F37F76" w14:paraId="1143874E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D56C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765C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975D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B2DD" w14:textId="1837A25E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2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1+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L1-ETO mutation</w:t>
            </w:r>
          </w:p>
        </w:tc>
      </w:tr>
      <w:tr w:rsidR="003F3A9F" w:rsidRPr="00F37F76" w14:paraId="16C6FC20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6598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6325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3DA3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95CB8" w14:textId="766BB943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0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H1+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M1+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1+</w:t>
            </w:r>
          </w:p>
        </w:tc>
      </w:tr>
      <w:tr w:rsidR="003F3A9F" w:rsidRPr="00F37F76" w14:paraId="7576B1C3" w14:textId="77777777" w:rsidTr="003F3A9F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C32613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98878F" w14:textId="77777777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955EEE" w14:textId="77777777" w:rsidR="003F3A9F" w:rsidRPr="003F3A9F" w:rsidRDefault="003F3A9F" w:rsidP="003864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678C1A" w14:textId="514CADE5" w:rsidR="003F3A9F" w:rsidRPr="003F3A9F" w:rsidRDefault="003F3A9F" w:rsidP="003864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5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FLT3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D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M1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2,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RSR2)</w:t>
            </w:r>
            <w:r w:rsidRPr="003F3A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3A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</w:tr>
      <w:bookmarkEnd w:id="0"/>
    </w:tbl>
    <w:p w14:paraId="08E7C30E" w14:textId="77777777" w:rsidR="00BC2633" w:rsidRDefault="00BC2633"/>
    <w:p w14:paraId="194159B8" w14:textId="6C873171" w:rsidR="003F3A9F" w:rsidRPr="003F3A9F" w:rsidRDefault="003F3A9F">
      <w:pPr>
        <w:rPr>
          <w:rFonts w:ascii="Times New Roman" w:hAnsi="Times New Roman" w:cs="Times New Roman"/>
        </w:rPr>
      </w:pPr>
      <w:r w:rsidRPr="003F3A9F">
        <w:rPr>
          <w:rFonts w:ascii="Times New Roman" w:hAnsi="Times New Roman" w:cs="Times New Roman"/>
        </w:rPr>
        <w:t>Supplementary Table1 Clinical and molecular characteristics of 13 AML patients.</w:t>
      </w:r>
    </w:p>
    <w:sectPr w:rsidR="003F3A9F" w:rsidRPr="003F3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FB740" w14:textId="77777777" w:rsidR="00413005" w:rsidRDefault="00413005" w:rsidP="003F3A9F">
      <w:pPr>
        <w:rPr>
          <w:rFonts w:hint="eastAsia"/>
        </w:rPr>
      </w:pPr>
      <w:r>
        <w:separator/>
      </w:r>
    </w:p>
  </w:endnote>
  <w:endnote w:type="continuationSeparator" w:id="0">
    <w:p w14:paraId="3EDFD7AE" w14:textId="77777777" w:rsidR="00413005" w:rsidRDefault="00413005" w:rsidP="003F3A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5D6A4" w14:textId="77777777" w:rsidR="00413005" w:rsidRDefault="00413005" w:rsidP="003F3A9F">
      <w:pPr>
        <w:rPr>
          <w:rFonts w:hint="eastAsia"/>
        </w:rPr>
      </w:pPr>
      <w:r>
        <w:separator/>
      </w:r>
    </w:p>
  </w:footnote>
  <w:footnote w:type="continuationSeparator" w:id="0">
    <w:p w14:paraId="75EF0899" w14:textId="77777777" w:rsidR="00413005" w:rsidRDefault="00413005" w:rsidP="003F3A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607"/>
    <w:rsid w:val="00323607"/>
    <w:rsid w:val="003F3A9F"/>
    <w:rsid w:val="00413005"/>
    <w:rsid w:val="00697715"/>
    <w:rsid w:val="00BC2633"/>
    <w:rsid w:val="00E1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5FD545"/>
  <w15:chartTrackingRefBased/>
  <w15:docId w15:val="{53DB0223-12C5-4C2B-88B7-55DFFD96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A9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236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3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36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36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36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36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36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3607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3607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36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3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3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36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36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36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36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36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36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36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3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36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36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3607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236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3607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3236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3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236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36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3A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3A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3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3A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77</Characters>
  <Application>Microsoft Office Word</Application>
  <DocSecurity>0</DocSecurity>
  <Lines>12</Lines>
  <Paragraphs>6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媛 潘</dc:creator>
  <cp:keywords/>
  <dc:description/>
  <cp:lastModifiedBy>月媛 潘</cp:lastModifiedBy>
  <cp:revision>2</cp:revision>
  <dcterms:created xsi:type="dcterms:W3CDTF">2025-08-25T08:39:00Z</dcterms:created>
  <dcterms:modified xsi:type="dcterms:W3CDTF">2025-08-25T08:48:00Z</dcterms:modified>
</cp:coreProperties>
</file>